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57C2" w14:textId="77777777" w:rsidR="001E598A" w:rsidRDefault="001E598A" w:rsidP="001E59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2A: </w:t>
      </w:r>
      <w:r w:rsidRPr="00166BD4">
        <w:rPr>
          <w:rFonts w:ascii="Times New Roman" w:hAnsi="Times New Roman" w:cs="Times New Roman"/>
        </w:rPr>
        <w:t>Table displays multivaria</w:t>
      </w:r>
      <w:r>
        <w:rPr>
          <w:rFonts w:ascii="Times New Roman" w:hAnsi="Times New Roman" w:cs="Times New Roman"/>
        </w:rPr>
        <w:t>t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logistic </w:t>
      </w:r>
      <w:r w:rsidRPr="007F2202">
        <w:rPr>
          <w:rFonts w:ascii="Times New Roman" w:hAnsi="Times New Roman" w:cs="Times New Roman"/>
        </w:rPr>
        <w:t>regression analys</w:t>
      </w:r>
      <w:r>
        <w:rPr>
          <w:rFonts w:ascii="Times New Roman" w:hAnsi="Times New Roman" w:cs="Times New Roman"/>
        </w:rPr>
        <w:t>es measuring the association of various demographic and clinical characteristics with symptomatic depression</w:t>
      </w:r>
      <w:r w:rsidRPr="007F220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EPDS</w:t>
      </w:r>
      <w:r w:rsidRPr="007F2202">
        <w:rPr>
          <w:rFonts w:ascii="Times New Roman" w:hAnsi="Times New Roman" w:cs="Times New Roman"/>
        </w:rPr>
        <w:t xml:space="preserve"> &gt;/=13)</w:t>
      </w:r>
      <w:r>
        <w:rPr>
          <w:rFonts w:ascii="Times New Roman" w:hAnsi="Times New Roman" w:cs="Times New Roman"/>
        </w:rPr>
        <w:t xml:space="preserve"> in the</w:t>
      </w:r>
      <w:r w:rsidRPr="007F2202">
        <w:rPr>
          <w:rFonts w:ascii="Times New Roman" w:hAnsi="Times New Roman" w:cs="Times New Roman"/>
        </w:rPr>
        <w:t xml:space="preserve"> antepartum and postpartum</w:t>
      </w:r>
      <w:r>
        <w:rPr>
          <w:rFonts w:ascii="Times New Roman" w:hAnsi="Times New Roman" w:cs="Times New Roman"/>
        </w:rPr>
        <w:t xml:space="preserve">. Each model was adjusted for </w:t>
      </w:r>
      <w:r w:rsidRPr="007A2834">
        <w:rPr>
          <w:rFonts w:ascii="Times New Roman" w:hAnsi="Times New Roman" w:cs="Times New Roman"/>
        </w:rPr>
        <w:t xml:space="preserve">age, parity, region of country, employment status, relationship status, </w:t>
      </w:r>
      <w:r>
        <w:rPr>
          <w:rFonts w:ascii="Times New Roman" w:hAnsi="Times New Roman" w:cs="Times New Roman"/>
        </w:rPr>
        <w:t xml:space="preserve">and </w:t>
      </w:r>
      <w:r w:rsidRPr="007A2834">
        <w:rPr>
          <w:rFonts w:ascii="Times New Roman" w:hAnsi="Times New Roman" w:cs="Times New Roman"/>
        </w:rPr>
        <w:t>annual income</w:t>
      </w:r>
      <w:r w:rsidRPr="007F220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p&lt;0.05, **p&lt;0.01</w:t>
      </w:r>
    </w:p>
    <w:p w14:paraId="51A79E3E" w14:textId="77777777" w:rsidR="001E598A" w:rsidRDefault="001E598A" w:rsidP="001E598A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page" w:tblpX="1" w:tblpY="-338"/>
        <w:tblW w:w="12235" w:type="dxa"/>
        <w:tblLook w:val="04A0" w:firstRow="1" w:lastRow="0" w:firstColumn="1" w:lastColumn="0" w:noHBand="0" w:noVBand="1"/>
      </w:tblPr>
      <w:tblGrid>
        <w:gridCol w:w="2065"/>
        <w:gridCol w:w="1080"/>
        <w:gridCol w:w="1530"/>
        <w:gridCol w:w="843"/>
        <w:gridCol w:w="1047"/>
        <w:gridCol w:w="1530"/>
        <w:gridCol w:w="835"/>
        <w:gridCol w:w="1055"/>
        <w:gridCol w:w="1440"/>
        <w:gridCol w:w="810"/>
      </w:tblGrid>
      <w:tr w:rsidR="001E598A" w:rsidRPr="00095061" w14:paraId="1123701C" w14:textId="77777777" w:rsidTr="00D546EC">
        <w:trPr>
          <w:trHeight w:val="32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9887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3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E2B0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gramStart"/>
            <w:r w:rsidRPr="0009506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4 week</w:t>
            </w:r>
            <w:proofErr w:type="gramEnd"/>
            <w:r w:rsidRPr="0009506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visit, n = 279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5063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 week</w:t>
            </w:r>
            <w:proofErr w:type="gramEnd"/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ostpartum visit, n = 285</w:t>
            </w:r>
          </w:p>
        </w:tc>
        <w:tc>
          <w:tcPr>
            <w:tcW w:w="3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CCDE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 month</w:t>
            </w:r>
            <w:proofErr w:type="gramEnd"/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ostpartum visit, n = 230</w:t>
            </w:r>
          </w:p>
        </w:tc>
      </w:tr>
      <w:tr w:rsidR="001E598A" w:rsidRPr="00D6535F" w14:paraId="3E533FA4" w14:textId="77777777" w:rsidTr="00D546EC">
        <w:trPr>
          <w:trHeight w:val="32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09234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4598E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DS &gt;/=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08933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056E8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6D923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DS &gt;/=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9061F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0BFE5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299B8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PDS &gt;/=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41A71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B538D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1E598A" w:rsidRPr="00D6535F" w14:paraId="234CE641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49C0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enrollment (week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3160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1DF9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93-1.06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83A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3233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AB96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8-1.03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04F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5AD0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BBBB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5-1.0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D0A9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1E598A" w:rsidRPr="00D6535F" w14:paraId="2DC60688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0E73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 at delivery (week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92C8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D9C8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77-1.1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689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C481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7951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79-1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812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7AC8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29E7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86-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485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1E598A" w:rsidRPr="00D6535F" w14:paraId="1EFB15CF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54B8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F pregna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FCAF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D653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B5C4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 (0.02-1.33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AA5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3F0E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6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D75D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19-4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254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6030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E6B6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 (0.06-.5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BE63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1E598A" w:rsidRPr="00D6535F" w14:paraId="2D523CEA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1807387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ody mass index (kg/m</w:t>
            </w: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DCC6E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C762F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2D39E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145E3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7030E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104F6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C3F61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C3D27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36E662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1E598A" w:rsidRPr="00D6535F" w14:paraId="05B8DD88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A6D0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ss than 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502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  <w:r w:rsidRPr="00D653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2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CDA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4A72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DBE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7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A9E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89262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96A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C22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86E5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E598A" w:rsidRPr="00D6535F" w14:paraId="5FDC300F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51D2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AD9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D653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6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84E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 (0.70-3.7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305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6FC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1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C34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 (0.67-4.6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FA8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BE3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23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63F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45-2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13B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1E598A" w:rsidRPr="00D6535F" w14:paraId="2ACF0AD8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CA9A9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 or hig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75A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D653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0AAB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0.45-2.9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11A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8998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64E1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36-3.2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D33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9154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21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154A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40-2.3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5B3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1E598A" w:rsidRPr="00D6535F" w14:paraId="71CB8541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DFC21B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26642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DCAD3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EE05A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5B960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96A95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EC181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6448B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46C76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5CD7B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1E598A" w:rsidRPr="00D6535F" w14:paraId="63253A2A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F44B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A77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14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EE8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4FCC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FDF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5AD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40C7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D52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22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2DB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1123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E598A" w:rsidRPr="00D6535F" w14:paraId="0BF102CF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3DEB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1FF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 w:rsidRPr="00D653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E88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34-2.2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E598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E7C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9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FB8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20-1.7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71A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31A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1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0A1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 (0.21-1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060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1E598A" w:rsidRPr="00D6535F" w14:paraId="122BCB79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69C2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17E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1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16B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17-4.0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58D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6C0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114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 (0.06-4.2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78C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96E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C90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 (0.04-3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D25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1E598A" w:rsidRPr="00D6535F" w14:paraId="37273526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98F57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C0C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EA7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(0.09-2.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B8BF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F13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1E2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 (0.08-2.6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AC9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ACD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9BD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 (0.14-2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D07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1E598A" w:rsidRPr="00D6535F" w14:paraId="5556513F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D22F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25E0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2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EA75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08-8.4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51E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0E5A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4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7369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09-9.7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59E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305E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33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6176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14-6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C16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1E598A" w:rsidRPr="00D6535F" w14:paraId="708377F2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77C1C4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515AE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198D4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74D1D7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70BED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57138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95FE5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4A00B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0ACC3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49425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145BF980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656A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7FE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14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A10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0D9196" w14:textId="77777777" w:rsidR="001E598A" w:rsidRPr="00095061" w:rsidRDefault="001E598A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E26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C0F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3284C5" w14:textId="77777777" w:rsidR="001E598A" w:rsidRPr="00095061" w:rsidRDefault="001E598A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468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(2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24B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EEAC7D" w14:textId="77777777" w:rsidR="001E598A" w:rsidRPr="00095061" w:rsidRDefault="001E598A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0522FFE7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F5EEC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38C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419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4473FA" w14:textId="77777777" w:rsidR="001E598A" w:rsidRPr="00095061" w:rsidRDefault="001E598A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13E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C68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673708" w14:textId="77777777" w:rsidR="001E598A" w:rsidRPr="00095061" w:rsidRDefault="001E598A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0FC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8E3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30E738" w14:textId="77777777" w:rsidR="001E598A" w:rsidRPr="00095061" w:rsidRDefault="001E598A" w:rsidP="00D546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22D58E55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E902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AAC0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621C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B4AC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F981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9A8B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ADEA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B86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D3EA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A39B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0431A8E0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23B7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erosexual/Straigh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1141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 (1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B6D5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 (0.05-1.0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D5E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2F29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0E97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6-1.4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5E1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E10C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 (20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6E20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(0.8-6.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462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1E598A" w:rsidRPr="00D6535F" w14:paraId="36002376" w14:textId="77777777" w:rsidTr="00D546EC">
        <w:trPr>
          <w:trHeight w:val="56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84C1B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obacco, alcohol, and/or marijuana us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C5A2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1 (9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BB32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81 (0.10-7.0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F83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6402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3 (21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0F2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.80 (0.67-11.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361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9F1E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4 (36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2648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.00 (0.49-8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F2E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</w:tr>
      <w:tr w:rsidR="001E598A" w:rsidRPr="00D6535F" w14:paraId="1A13DEA3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4686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care work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768A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19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6D70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 (0.52-5.5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649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3B30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8A40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 (0.53-15.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9EF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1BA4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20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33CD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32-2.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975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1E598A" w:rsidRPr="00D6535F" w14:paraId="4CBB2125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50CF63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30B6F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E8362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72BC9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B9530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B2340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82517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7B740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1E324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D7C183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*</w:t>
            </w:r>
          </w:p>
        </w:tc>
      </w:tr>
      <w:tr w:rsidR="001E598A" w:rsidRPr="00D6535F" w14:paraId="3776360D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76D0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pre-existing condi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D26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 w:rsidRPr="00D653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357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C3E91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069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4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6E0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CB9A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8A3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485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EC18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E598A" w:rsidRPr="00D6535F" w14:paraId="0615FEC0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68B0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l co-morbid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0B3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7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30A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25-2.8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FB5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360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5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D3A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33-5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AC7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782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D80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 (0.20-1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E51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1E598A" w:rsidRPr="00D6535F" w14:paraId="16AA3A0B" w14:textId="77777777" w:rsidTr="00D546EC">
        <w:trPr>
          <w:trHeight w:val="38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B93C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tal health co-morbid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0F01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30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76C2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 (2.90-15.7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378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7758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23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4AD4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 (3.10-23.1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A86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*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5233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32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4784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 (1.08-5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155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</w:tr>
      <w:tr w:rsidR="001E598A" w:rsidRPr="00D6535F" w14:paraId="59E6E4AF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B817B82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tepartum complic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6BF6F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EDC87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30E85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4EC47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D33E1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0157F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994CC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22DC7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E706BD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</w:tr>
      <w:tr w:rsidR="001E598A" w:rsidRPr="00D6535F" w14:paraId="7A54B665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00E4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F33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4 (19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23E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.4 (0.66-8.6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15B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CB9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3 (1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503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1.46 (0.35-6.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465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605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 (1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344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39 (0.07-2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953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</w:tr>
      <w:tr w:rsidR="001E598A" w:rsidRPr="00D6535F" w14:paraId="21414FC5" w14:textId="77777777" w:rsidTr="00D546EC">
        <w:trPr>
          <w:trHeight w:val="56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4937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ensive disease of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74A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9 (2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3B4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3.2 (1.13-8.9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025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03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6F0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 (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E65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60 (0.12-2.9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45A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85D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7 (22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3B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1.00 (0.36-2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EC11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</w:tr>
      <w:tr w:rsidR="001E598A" w:rsidRPr="00D6535F" w14:paraId="3FB9B64C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F196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igo/Polyhydramnios or PPR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EA1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 (8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9C6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94 (0.20-4.5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9ED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C8F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1 (4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5E8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52 (0.06-4.3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8D2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19D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5 (25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32A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1.81 (0.56-5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758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</w:tr>
      <w:tr w:rsidR="001E598A" w:rsidRPr="00D6535F" w14:paraId="5D7B0ACD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52C2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AAB7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6 (</w:t>
            </w:r>
            <w:proofErr w:type="gramStart"/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3.%</w:t>
            </w:r>
            <w:proofErr w:type="gramEnd"/>
            <w:r w:rsidRPr="0009506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045D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3.5 (1.1-11.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856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03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E85B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5 (17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D0B1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.80 (0.80-9.5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0EA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1F75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9 (3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A607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2.5 (0.89-7.3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180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</w:tr>
      <w:tr w:rsidR="001E598A" w:rsidRPr="00D6535F" w14:paraId="674E8011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4C23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partum complic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7C99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16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E38E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 (0.54-3.2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61A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0BB5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0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03F6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52-4.2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B50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A5F6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25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AFA2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63-3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447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1E598A" w:rsidRPr="00D6535F" w14:paraId="4A71E8AE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E929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U admi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4B3B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2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796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 (0.69-4.9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023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2097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5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1D0C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 (0.76-6.0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451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FA68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3807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 (0.66-4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90A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1E598A" w:rsidRPr="00D6535F" w14:paraId="4192B26B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3F05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ant ”roomed</w:t>
            </w:r>
            <w:proofErr w:type="gramEnd"/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” after delive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543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14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8D08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(0.39-3.2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17D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FBD7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9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4407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25-2.2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04F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CB18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22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333F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 (0.62-5.8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DC0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1E598A" w:rsidRPr="00D6535F" w14:paraId="2D99448E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8897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ized at enroll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BDAE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9A5C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F00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923F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681A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5D8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8BBB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633B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FF2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329BB18B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C1F1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rantined at enroll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829E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17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C0D0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 (1.00-5.0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CD9C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A7F8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10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B43A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 (0.49-2.8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F67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2382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(21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112D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46-1.8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F12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1E598A" w:rsidRPr="00D6535F" w14:paraId="5D370D36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9F6F591" w14:textId="77777777" w:rsidR="001E598A" w:rsidRPr="00095061" w:rsidRDefault="001E598A" w:rsidP="00D546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rrently…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378DE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4A87D2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4934A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76527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47ABF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79D677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98262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FCE78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4C2BB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3ED6700B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2ADC1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ID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967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F6E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25-1.0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C0C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8F74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8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2F3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26-1.3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C478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FC9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2F1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50-1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2CC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1E598A" w:rsidRPr="00D6535F" w14:paraId="5E1F00BC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18FB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ospital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3DD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F14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CCF0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DED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AFA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A50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1E6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A1A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232C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1E598A" w:rsidRPr="00D6535F" w14:paraId="2187C504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1D83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arantin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5160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8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433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55-4.3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718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3E16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5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AE24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 (0.57-5.8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21B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2A52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2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7899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26-2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277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1E598A" w:rsidRPr="00D6535F" w14:paraId="1EAE700A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FA8D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DS score at enroll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1D3B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484F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1.19-2.10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2EC7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57ED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F727E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 (1.00-1.3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1FC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793C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DBAAB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1.00-1.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2FED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1E598A" w:rsidRPr="00D6535F" w14:paraId="4681263B" w14:textId="77777777" w:rsidTr="00D546EC">
        <w:trPr>
          <w:trHeight w:val="3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FA6A" w14:textId="77777777" w:rsidR="001E598A" w:rsidRPr="00095061" w:rsidRDefault="001E598A" w:rsidP="00D54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D-7 score at enroll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F729F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D2DD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1.4-1.6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FA36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FA051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60DD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1.02-1.44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6605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F85CA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C6429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1.00-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4133" w14:textId="77777777" w:rsidR="001E598A" w:rsidRPr="00095061" w:rsidRDefault="001E598A" w:rsidP="00D546E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50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</w:tbl>
    <w:p w14:paraId="41208904" w14:textId="68C7A1D6" w:rsidR="00C83B73" w:rsidRDefault="00000000"/>
    <w:sectPr w:rsidR="00C83B73" w:rsidSect="006A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8A"/>
    <w:rsid w:val="001543C1"/>
    <w:rsid w:val="001E598A"/>
    <w:rsid w:val="006A34D2"/>
    <w:rsid w:val="00910A10"/>
    <w:rsid w:val="00E4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BA0EA"/>
  <w15:chartTrackingRefBased/>
  <w15:docId w15:val="{EC929892-9CC9-DC43-87C7-DEB49F55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ahl, Marie R. (Medical Student)</dc:creator>
  <cp:keywords/>
  <dc:description/>
  <cp:lastModifiedBy>Altendahl, Marie R. (Medical Student)</cp:lastModifiedBy>
  <cp:revision>1</cp:revision>
  <dcterms:created xsi:type="dcterms:W3CDTF">2022-11-18T21:47:00Z</dcterms:created>
  <dcterms:modified xsi:type="dcterms:W3CDTF">2022-11-18T21:48:00Z</dcterms:modified>
</cp:coreProperties>
</file>